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43C" w:rsidRPr="000B1C3B" w:rsidRDefault="00F51947" w:rsidP="001F743C">
      <w:pPr>
        <w:rPr>
          <w:i/>
          <w:sz w:val="24"/>
          <w:lang w:val="en-US"/>
        </w:rPr>
      </w:pPr>
      <w:bookmarkStart w:id="0" w:name="_Hlk517375931"/>
      <w:r>
        <w:rPr>
          <w:b/>
          <w:sz w:val="24"/>
          <w:lang w:val="en-US"/>
        </w:rPr>
        <w:t>S</w:t>
      </w:r>
      <w:r w:rsidR="00761C53">
        <w:rPr>
          <w:b/>
          <w:sz w:val="24"/>
          <w:lang w:val="en-US"/>
        </w:rPr>
        <w:t>1</w:t>
      </w:r>
      <w:r w:rsidR="001F743C" w:rsidRPr="000B1C3B">
        <w:rPr>
          <w:sz w:val="24"/>
          <w:lang w:val="en-US"/>
        </w:rPr>
        <w:t xml:space="preserve">. </w:t>
      </w:r>
      <w:r w:rsidR="00761C53" w:rsidRPr="00B07C13">
        <w:rPr>
          <w:b/>
          <w:sz w:val="24"/>
          <w:lang w:val="en-US"/>
        </w:rPr>
        <w:t>Composition and m</w:t>
      </w:r>
      <w:r w:rsidR="001F743C" w:rsidRPr="00B07C13">
        <w:rPr>
          <w:b/>
          <w:sz w:val="24"/>
          <w:lang w:val="en-US"/>
        </w:rPr>
        <w:t>ean abundances of macroinvertebrates (</w:t>
      </w:r>
      <w:proofErr w:type="spellStart"/>
      <w:r w:rsidR="001F743C" w:rsidRPr="00B07C13">
        <w:rPr>
          <w:b/>
          <w:sz w:val="24"/>
          <w:lang w:val="en-US"/>
        </w:rPr>
        <w:t>indiv</w:t>
      </w:r>
      <w:proofErr w:type="spellEnd"/>
      <w:r w:rsidR="001F743C" w:rsidRPr="00B07C13">
        <w:rPr>
          <w:b/>
          <w:sz w:val="24"/>
          <w:lang w:val="en-US"/>
        </w:rPr>
        <w:t xml:space="preserve"> m</w:t>
      </w:r>
      <w:r w:rsidR="001F743C" w:rsidRPr="00B07C13">
        <w:rPr>
          <w:b/>
          <w:sz w:val="24"/>
          <w:vertAlign w:val="superscript"/>
          <w:lang w:val="en-US"/>
        </w:rPr>
        <w:t>-2</w:t>
      </w:r>
      <w:r w:rsidR="001F743C" w:rsidRPr="00B07C13">
        <w:rPr>
          <w:b/>
          <w:sz w:val="24"/>
          <w:lang w:val="en-US"/>
        </w:rPr>
        <w:t xml:space="preserve"> </w:t>
      </w:r>
      <w:r w:rsidR="001F743C" w:rsidRPr="00B07C13">
        <w:rPr>
          <w:rFonts w:eastAsia="Times New Roman"/>
          <w:b/>
          <w:color w:val="000000"/>
          <w:sz w:val="24"/>
          <w:lang w:val="en-US" w:eastAsia="pl-PL"/>
        </w:rPr>
        <w:t>± standard deviation</w:t>
      </w:r>
      <w:r w:rsidR="001F743C" w:rsidRPr="00B07C13">
        <w:rPr>
          <w:b/>
          <w:sz w:val="24"/>
          <w:lang w:val="en-US"/>
        </w:rPr>
        <w:t>) at the coastal lakes of the Baltic Sea.</w:t>
      </w:r>
    </w:p>
    <w:bookmarkEnd w:id="0"/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28"/>
        <w:gridCol w:w="1229"/>
        <w:gridCol w:w="1228"/>
        <w:gridCol w:w="1229"/>
        <w:gridCol w:w="1228"/>
        <w:gridCol w:w="1229"/>
      </w:tblGrid>
      <w:tr w:rsidR="00B07C13" w:rsidRPr="00F51947" w:rsidTr="00B07C13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457" w:type="dxa"/>
            <w:gridSpan w:val="2"/>
            <w:shd w:val="clear" w:color="auto" w:fill="auto"/>
            <w:noWrap/>
            <w:vAlign w:val="center"/>
          </w:tcPr>
          <w:p w:rsidR="00B07C13" w:rsidRPr="00F51947" w:rsidRDefault="00B07C13" w:rsidP="00150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pl-PL"/>
              </w:rPr>
            </w:pPr>
            <w:r w:rsidRPr="00F51947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Freshwater</w:t>
            </w:r>
          </w:p>
        </w:tc>
        <w:tc>
          <w:tcPr>
            <w:tcW w:w="2457" w:type="dxa"/>
            <w:gridSpan w:val="2"/>
            <w:shd w:val="clear" w:color="auto" w:fill="auto"/>
            <w:noWrap/>
            <w:vAlign w:val="center"/>
          </w:tcPr>
          <w:p w:rsidR="00B07C13" w:rsidRPr="00F51947" w:rsidRDefault="00B07C13" w:rsidP="00150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pl-PL"/>
              </w:rPr>
            </w:pPr>
            <w:r w:rsidRPr="00F51947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Transitional</w:t>
            </w:r>
          </w:p>
        </w:tc>
        <w:tc>
          <w:tcPr>
            <w:tcW w:w="2457" w:type="dxa"/>
            <w:gridSpan w:val="2"/>
            <w:shd w:val="clear" w:color="auto" w:fill="auto"/>
            <w:noWrap/>
            <w:vAlign w:val="center"/>
          </w:tcPr>
          <w:p w:rsidR="00B07C13" w:rsidRPr="00F51947" w:rsidRDefault="00B07C13" w:rsidP="00150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40670">
              <w:rPr>
                <w:rFonts w:eastAsia="Times New Roman"/>
                <w:b/>
                <w:color w:val="000000"/>
                <w:sz w:val="18"/>
                <w:szCs w:val="18"/>
                <w:lang w:val="en-US" w:eastAsia="pl-PL"/>
              </w:rPr>
              <w:t>Backish</w:t>
            </w:r>
            <w:proofErr w:type="spellEnd"/>
          </w:p>
        </w:tc>
      </w:tr>
      <w:tr w:rsidR="00B07C13" w:rsidRPr="00F51947" w:rsidTr="00B07C13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:rsidR="00B07C13" w:rsidRPr="00F51947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Dołgie</w:t>
            </w:r>
            <w:proofErr w:type="spellEnd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 xml:space="preserve"> </w:t>
            </w:r>
            <w:proofErr w:type="spellStart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Wielkie</w:t>
            </w:r>
            <w:proofErr w:type="spellEnd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 xml:space="preserve"> </w:t>
            </w:r>
          </w:p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bookmarkStart w:id="1" w:name="_GoBack"/>
            <w:bookmarkEnd w:id="1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n=29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Wicko</w:t>
            </w:r>
            <w:proofErr w:type="spellEnd"/>
          </w:p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n=47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Kopań</w:t>
            </w:r>
            <w:proofErr w:type="spellEnd"/>
          </w:p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n=29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Gardno</w:t>
            </w:r>
            <w:proofErr w:type="spellEnd"/>
          </w:p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n=3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Resko</w:t>
            </w:r>
            <w:proofErr w:type="spellEnd"/>
          </w:p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n=29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Łebsko</w:t>
            </w:r>
            <w:proofErr w:type="spellEnd"/>
          </w:p>
          <w:p w:rsidR="00B07C13" w:rsidRPr="00B07C13" w:rsidRDefault="00B07C13" w:rsidP="00150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07C13">
              <w:rPr>
                <w:rFonts w:eastAsia="Times New Roman"/>
                <w:b/>
                <w:color w:val="000000"/>
                <w:sz w:val="18"/>
                <w:szCs w:val="18"/>
                <w:lang w:val="en-GB" w:eastAsia="pl-PL"/>
              </w:rPr>
              <w:t>n=6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F51947">
              <w:rPr>
                <w:rFonts w:eastAsia="Times New Roman"/>
                <w:color w:val="000000"/>
                <w:sz w:val="18"/>
                <w:szCs w:val="18"/>
                <w:lang w:val="en-GB" w:eastAsia="pl-PL"/>
              </w:rPr>
              <w:t>O</w:t>
            </w:r>
            <w:proofErr w:type="spellStart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igochaet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3.9 ±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9.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5.5 ±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58.5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8 ±</w:t>
            </w:r>
          </w:p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7.4 ±</w:t>
            </w:r>
          </w:p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6.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41.7±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75.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8.6 ±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90.4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Hediste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diversicolor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1 ±13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ygospio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elegan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5 ±79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Mysi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mixt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9 ±6.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Asellu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aquaticu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 ±13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Gammaru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debeni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9 ±23.2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0 ±18.1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0.2 ±185.6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5 ±26.4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Gammarus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oceanicu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7 ±31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 ±6.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orophium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volutator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 ±46.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Idote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balthic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 ±8.7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Neomysi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integer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1 ±6.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Glossiphoni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505B4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omplanat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Erpobdell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octoculat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 ±5.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 ±17.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isicol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geometra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4 ±5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hironomus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lumosu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126.4 ± 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65.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0.9 ±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5.7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9 ±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4.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3.9 ± 369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50.4 ± 478.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78.8 ± 389.4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hironomidae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n.det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 ±9.4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4 ±12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9 ±11.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4 ±13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Dicrochironomus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6 ±4.7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 ±13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rocladius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3 ±31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7 ±258.5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 ±8.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1.0 ±32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4 ±26.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1 ±33.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olypedilum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6.8 ±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56.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42.3 ± 1222.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1.4 ± 466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3 ±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1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1.0 ±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5.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9 ±</w:t>
            </w:r>
          </w:p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97.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sectrocladius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5 ±42.3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 ±8.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9 ±27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9 ±31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7 ±4.5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Micotendipen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 ±6.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Einfeldi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8 ±18.8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9 ±43.5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0 ±46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lunio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p</w:t>
            </w:r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4 ±3.1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elopi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p</w:t>
            </w:r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 ±18.8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 ±2.4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Sergentia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8.9 ±113.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6.7 ±94.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 ±5.8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4.2 ±48.6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4 ±20.3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6.7 ±85.8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Bezzia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9 ±26.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2 ±159.8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 ±6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0.1 ±136.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7 ±13.2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Diames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ampestri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3 ±0.5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3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Tabanus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haoboru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p</w:t>
            </w:r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 ±5.8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orixa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Ecnomu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tenellu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Limnephilus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 ±5.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aeni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macrur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Acentri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ephemerell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Cataclyst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lemnat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Bithyni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tentaculat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 ±11.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 ±17.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4E5857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4 ±6.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Valvat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iscinali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6 ±4.7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 ±2.4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Theodoxu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fluviatili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1 ±23.5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 ±8.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4 ±6.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otamopyrgus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antipodarum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 ±4.5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Hydrobi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ulvae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4 ±6.6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Dreissen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olymorph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 ±2.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 ±2.4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lastRenderedPageBreak/>
              <w:t>Pisidium</w:t>
            </w:r>
            <w:proofErr w:type="spellEnd"/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amnicum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8 ±18.8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Unio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tumidu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 ±3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Unio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pictorum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9 ±9.4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B07C13" w:rsidRPr="00B40670" w:rsidTr="00B07C1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left"/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Anodonta</w:t>
            </w:r>
            <w:proofErr w:type="spellEnd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40670">
              <w:rPr>
                <w:rFonts w:eastAsia="Times New Roman"/>
                <w:i/>
                <w:color w:val="000000"/>
                <w:sz w:val="18"/>
                <w:szCs w:val="18"/>
                <w:lang w:eastAsia="pl-PL"/>
              </w:rPr>
              <w:t>anatina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 ±6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B4067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B07C13" w:rsidRPr="00B40670" w:rsidRDefault="00B07C13" w:rsidP="004E58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4067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4 ±5.9</w:t>
            </w:r>
          </w:p>
        </w:tc>
      </w:tr>
    </w:tbl>
    <w:p w:rsidR="001F743C" w:rsidRPr="00E71089" w:rsidRDefault="001F743C" w:rsidP="001F743C"/>
    <w:p w:rsidR="001F743C" w:rsidRDefault="001F743C"/>
    <w:p w:rsidR="00CC17D3" w:rsidRDefault="00CC17D3"/>
    <w:p w:rsidR="00CC17D3" w:rsidRDefault="00CC17D3"/>
    <w:p w:rsidR="00CC17D3" w:rsidRDefault="00CC17D3"/>
    <w:p w:rsidR="00CC17D3" w:rsidRDefault="00CC17D3"/>
    <w:p w:rsidR="00CC17D3" w:rsidRDefault="00CC17D3"/>
    <w:p w:rsidR="00CC17D3" w:rsidRDefault="00CC17D3"/>
    <w:p w:rsidR="00CC17D3" w:rsidRDefault="00CC17D3"/>
    <w:p w:rsidR="00CC17D3" w:rsidRPr="00CC17D3" w:rsidRDefault="00CC17D3" w:rsidP="001505B4">
      <w:pPr>
        <w:spacing w:after="160" w:line="259" w:lineRule="auto"/>
        <w:jc w:val="left"/>
        <w:rPr>
          <w:lang w:val="en-US"/>
        </w:rPr>
      </w:pPr>
    </w:p>
    <w:sectPr w:rsidR="00CC17D3" w:rsidRPr="00CC17D3" w:rsidSect="00725D8A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43C"/>
    <w:rsid w:val="0008295F"/>
    <w:rsid w:val="000E5239"/>
    <w:rsid w:val="000F4A56"/>
    <w:rsid w:val="001505B4"/>
    <w:rsid w:val="001F743C"/>
    <w:rsid w:val="00363E6D"/>
    <w:rsid w:val="004E5857"/>
    <w:rsid w:val="00720B4A"/>
    <w:rsid w:val="00725D8A"/>
    <w:rsid w:val="00761C53"/>
    <w:rsid w:val="00A1385F"/>
    <w:rsid w:val="00B07C13"/>
    <w:rsid w:val="00B40670"/>
    <w:rsid w:val="00CC17D3"/>
    <w:rsid w:val="00E50C51"/>
    <w:rsid w:val="00F51947"/>
    <w:rsid w:val="00F9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610BA"/>
  <w15:chartTrackingRefBased/>
  <w15:docId w15:val="{94D16D1F-2572-4374-AC4E-5E7D5236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F743C"/>
    <w:pPr>
      <w:spacing w:after="200" w:line="276" w:lineRule="auto"/>
      <w:jc w:val="both"/>
    </w:pPr>
    <w:rPr>
      <w:rFonts w:ascii="Times New Roman" w:eastAsia="Calibri" w:hAnsi="Times New Roman" w:cs="Times New Roman"/>
      <w:sz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50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ian</dc:creator>
  <cp:keywords/>
  <dc:description/>
  <cp:lastModifiedBy>Krystian</cp:lastModifiedBy>
  <cp:revision>7</cp:revision>
  <dcterms:created xsi:type="dcterms:W3CDTF">2018-08-25T23:14:00Z</dcterms:created>
  <dcterms:modified xsi:type="dcterms:W3CDTF">2018-11-09T20:33:00Z</dcterms:modified>
</cp:coreProperties>
</file>